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391" w:rsidRDefault="003B4391" w:rsidP="003B4391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5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Brisbane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6732" w:type="dxa"/>
        <w:tblInd w:w="-1310" w:type="dxa"/>
        <w:tblLook w:val="04A0"/>
      </w:tblPr>
      <w:tblGrid>
        <w:gridCol w:w="2552"/>
        <w:gridCol w:w="939"/>
        <w:gridCol w:w="1066"/>
        <w:gridCol w:w="1366"/>
        <w:gridCol w:w="2380"/>
        <w:gridCol w:w="939"/>
        <w:gridCol w:w="1066"/>
        <w:gridCol w:w="1260"/>
        <w:gridCol w:w="1899"/>
        <w:gridCol w:w="939"/>
        <w:gridCol w:w="1066"/>
        <w:gridCol w:w="1260"/>
      </w:tblGrid>
      <w:tr w:rsidR="003B4391" w:rsidRPr="00936DA7" w:rsidTr="000A422E">
        <w:trPr>
          <w:trHeight w:val="240"/>
        </w:trPr>
        <w:tc>
          <w:tcPr>
            <w:tcW w:w="2552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risban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936DA7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936DA7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936D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959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6830.298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44.6865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.91045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844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4193.910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7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7.3432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.31343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226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0124.597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6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49.2985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3731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345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903.4477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3.79104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3731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154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543.164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61.9552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8806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63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144.970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4.8358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08955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787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96.9850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0.7014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9403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40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423.4328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3.8209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178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04.313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9.3432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9552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88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21.6567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2.5671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55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62.00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6.9403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60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85.313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4.6417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30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90.0149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5.4477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16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86.6119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4.6567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489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22.477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5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8.2238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33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57.0149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2.13433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27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32.8955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1.2238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0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37.552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5.4776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0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90.4925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6.2835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0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87.044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1.3432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6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31.955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.13433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6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19.313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2.0447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7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25.089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7.91045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9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1.2089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1.4776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9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4.313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.9403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9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29.716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.6417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7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90.6417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.4029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4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8.582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.8059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3B4391" w:rsidRPr="00936DA7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2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5.373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.0597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B4391" w:rsidRPr="00936DA7" w:rsidRDefault="003B4391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36DA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3B4391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014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3B4391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B4391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3B4391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3</Characters>
  <Application>Microsoft Office Word</Application>
  <DocSecurity>0</DocSecurity>
  <Lines>22</Lines>
  <Paragraphs>6</Paragraphs>
  <ScaleCrop>false</ScaleCrop>
  <Company>CSIRO</Company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6:00Z</dcterms:created>
  <dcterms:modified xsi:type="dcterms:W3CDTF">2012-08-14T05:56:00Z</dcterms:modified>
</cp:coreProperties>
</file>